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60"/>
        <w:tblW w:w="9297" w:type="dxa"/>
        <w:tblLook w:val="04A0" w:firstRow="1" w:lastRow="0" w:firstColumn="1" w:lastColumn="0" w:noHBand="0" w:noVBand="1"/>
      </w:tblPr>
      <w:tblGrid>
        <w:gridCol w:w="1610"/>
        <w:gridCol w:w="1254"/>
        <w:gridCol w:w="1387"/>
        <w:gridCol w:w="1136"/>
        <w:gridCol w:w="1053"/>
        <w:gridCol w:w="1276"/>
        <w:gridCol w:w="164"/>
        <w:gridCol w:w="1276"/>
        <w:gridCol w:w="141"/>
      </w:tblGrid>
      <w:tr w:rsidR="0092535F" w:rsidRPr="0092535F" w:rsidTr="00B91950">
        <w:trPr>
          <w:gridAfter w:val="1"/>
          <w:wAfter w:w="141" w:type="dxa"/>
          <w:trHeight w:val="240"/>
        </w:trPr>
        <w:tc>
          <w:tcPr>
            <w:tcW w:w="2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SUMMARY OUTPUT</w:t>
            </w:r>
          </w:p>
        </w:tc>
        <w:tc>
          <w:tcPr>
            <w:tcW w:w="48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535F" w:rsidRPr="0092535F" w:rsidRDefault="00B91950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All 48 population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92535F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35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286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Regression Statistic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Multiple 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38870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R Squar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151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Adjusted R Squar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13263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92054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ignificance 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Regress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6.9377665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6.9377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8.1871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006327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38.980358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8473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45.91812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t</w:t>
            </w:r>
            <w:r w:rsidR="00954B4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 xml:space="preserve"> Error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t Stat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Lower 95%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Upper 95%</w:t>
            </w: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7.2140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1824483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39.540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3.67E-3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6.8467594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7.58125824</w:t>
            </w: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X Variable 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-2.70389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94498221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-2.86131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00632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-4.606043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-0.80174232</w:t>
            </w: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296D47">
        <w:trPr>
          <w:trHeight w:val="240"/>
        </w:trPr>
        <w:tc>
          <w:tcPr>
            <w:tcW w:w="2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50" w:rsidRPr="0092535F" w:rsidRDefault="00B91950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SUMMARY OUTPUT</w:t>
            </w:r>
          </w:p>
        </w:tc>
        <w:tc>
          <w:tcPr>
            <w:tcW w:w="50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50" w:rsidRPr="0092535F" w:rsidRDefault="00B91950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</w:rPr>
              <w:t>Only the 33 populations with cultivar parentag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950" w:rsidRPr="0092535F" w:rsidRDefault="00B91950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21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286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Regression Statistic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Multiple 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3986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R Squar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15890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Adjusted R Squar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13177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86347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ANOVA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S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MS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ignificance F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Regressio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4.3668078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4.3668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5.85687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021570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23.113192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7455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27.4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sz w:val="22"/>
                <w:szCs w:val="22"/>
              </w:rPr>
            </w:pP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Coefficients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St</w:t>
            </w:r>
            <w:r w:rsidR="00954B4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 xml:space="preserve"> Error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t Stat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Lower 95%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i/>
                <w:iCs/>
                <w:color w:val="000000"/>
                <w:sz w:val="22"/>
                <w:szCs w:val="22"/>
              </w:rPr>
              <w:t>Upper 95%</w:t>
            </w: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7.2341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2670203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27.091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3.81E-2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6.68951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7.77869511</w:t>
            </w:r>
          </w:p>
        </w:tc>
      </w:tr>
      <w:tr w:rsidR="00B91950" w:rsidRPr="0092535F" w:rsidTr="00B91950">
        <w:trPr>
          <w:trHeight w:val="240"/>
        </w:trPr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X Variable 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-2.77521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1.1467385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-2.4200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0.0215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-5.1140081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535F" w:rsidRPr="0092535F" w:rsidRDefault="0092535F" w:rsidP="00B9195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szCs w:val="22"/>
              </w:rPr>
            </w:pPr>
            <w:r w:rsidRPr="0092535F">
              <w:rPr>
                <w:rFonts w:eastAsia="Times New Roman" w:cs="Calibri"/>
                <w:color w:val="000000"/>
                <w:sz w:val="22"/>
                <w:szCs w:val="22"/>
              </w:rPr>
              <w:t>-0.4364308</w:t>
            </w:r>
          </w:p>
        </w:tc>
      </w:tr>
    </w:tbl>
    <w:p w:rsidR="00482E6F" w:rsidRDefault="00B91950">
      <w:r>
        <w:t>Summary Statistics: Predictor variable: cultivar incidence</w:t>
      </w:r>
      <w:r w:rsidR="00C70494">
        <w:t>,</w:t>
      </w:r>
      <w:r>
        <w:t xml:space="preserve"> </w:t>
      </w:r>
      <w:r w:rsidR="00C70494">
        <w:t>R</w:t>
      </w:r>
      <w:r>
        <w:t>esponse variable: allele richness</w:t>
      </w:r>
    </w:p>
    <w:p w:rsidR="00A60ED6" w:rsidRDefault="00A60ED6">
      <w:r>
        <w:br w:type="page"/>
      </w:r>
    </w:p>
    <w:p w:rsidR="003124C8" w:rsidRDefault="003124C8">
      <w:r>
        <w:lastRenderedPageBreak/>
        <w:t>Plots of summary statistics</w:t>
      </w:r>
    </w:p>
    <w:p w:rsidR="003124C8" w:rsidRDefault="00C70494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101600</wp:posOffset>
                </wp:positionH>
                <wp:positionV relativeFrom="paragraph">
                  <wp:posOffset>180340</wp:posOffset>
                </wp:positionV>
                <wp:extent cx="6426200" cy="6045200"/>
                <wp:effectExtent l="0" t="0" r="12700" b="127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26200" cy="604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124C8" w:rsidRDefault="00C70494">
                            <w:r>
                              <w:t>All 48 populations</w:t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  <w:t>Only the 33 populations with cultivar gene flow</w:t>
                            </w:r>
                          </w:p>
                          <w:p w:rsidR="00C70494" w:rsidRDefault="00C70494">
                            <w:r w:rsidRPr="00C70494">
                              <w:rPr>
                                <w:rFonts w:eastAsia="Times New Roman" w:cs="Times New Roman"/>
                                <w:noProof/>
                                <w:sz w:val="22"/>
                                <w:szCs w:val="22"/>
                              </w:rPr>
                              <w:drawing>
                                <wp:inline distT="0" distB="0" distL="0" distR="0" wp14:anchorId="076445AC" wp14:editId="2CD19527">
                                  <wp:extent cx="6236970" cy="4799965"/>
                                  <wp:effectExtent l="0" t="0" r="0" b="635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236970" cy="47999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C70494" w:rsidRDefault="00C70494"/>
                          <w:p w:rsidR="00C70494" w:rsidRDefault="00C7049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8pt;margin-top:14.2pt;width:506pt;height:476pt;z-index:251659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" fillcolor="white [3201]" strokeweight=".5pt">
                <v:textbox>
                  <w:txbxContent>
                    <w:p w:rsidR="003124C8" w:rsidRDefault="00C70494">
                      <w:r>
                        <w:t>All 48 populations</w:t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>
                        <w:tab/>
                        <w:t>Only the 33 populations with cultivar gene flow</w:t>
                      </w:r>
                    </w:p>
                    <w:p w:rsidR="00C70494" w:rsidRDefault="00C70494">
                      <w:r w:rsidRPr="00C70494">
                        <w:rPr>
                          <w:rFonts w:eastAsia="Times New Roman" w:cs="Times New Roman"/>
                          <w:noProof/>
                          <w:sz w:val="22"/>
                          <w:szCs w:val="22"/>
                        </w:rPr>
                        <w:drawing>
                          <wp:inline distT="0" distB="0" distL="0" distR="0" wp14:anchorId="076445AC" wp14:editId="2CD19527">
                            <wp:extent cx="6236970" cy="4799965"/>
                            <wp:effectExtent l="0" t="0" r="0" b="635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236970" cy="47999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C70494" w:rsidRDefault="00C70494"/>
                    <w:p w:rsidR="00C70494" w:rsidRDefault="00C70494"/>
                  </w:txbxContent>
                </v:textbox>
                <w10:wrap anchorx="margin"/>
              </v:shape>
            </w:pict>
          </mc:Fallback>
        </mc:AlternateContent>
      </w:r>
    </w:p>
    <w:sectPr w:rsidR="003124C8" w:rsidSect="00AC4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35F"/>
    <w:rsid w:val="003124C8"/>
    <w:rsid w:val="00482E6F"/>
    <w:rsid w:val="004E7B3B"/>
    <w:rsid w:val="005A38A4"/>
    <w:rsid w:val="00840B34"/>
    <w:rsid w:val="0092535F"/>
    <w:rsid w:val="00954B4F"/>
    <w:rsid w:val="00A60ED6"/>
    <w:rsid w:val="00A70B27"/>
    <w:rsid w:val="00AC430E"/>
    <w:rsid w:val="00B91950"/>
    <w:rsid w:val="00C13521"/>
    <w:rsid w:val="00C70494"/>
    <w:rsid w:val="00D50930"/>
    <w:rsid w:val="00D61669"/>
    <w:rsid w:val="00F54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C530E"/>
  <w15:chartTrackingRefBased/>
  <w15:docId w15:val="{F3CD44A7-7575-4BDF-B348-B94787E36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16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35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99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2019</Company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</dc:creator>
  <cp:keywords/>
  <dc:description/>
  <cp:lastModifiedBy>professor</cp:lastModifiedBy>
  <cp:revision>5</cp:revision>
  <dcterms:created xsi:type="dcterms:W3CDTF">2023-09-29T19:27:00Z</dcterms:created>
  <dcterms:modified xsi:type="dcterms:W3CDTF">2023-10-06T19:24:00Z</dcterms:modified>
</cp:coreProperties>
</file>